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Gender-specific p-values and odds-ratios for rs391745 in relation to subtypes of M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8460</wp:posOffset>
                </wp:positionV>
                <wp:extent cx="5392420" cy="2542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2420" cy="2542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276"/>
                              <w:gridCol w:w="1134"/>
                              <w:gridCol w:w="1296"/>
                              <w:gridCol w:w="2268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sease sub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-allele carrier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-allele noncarrier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1,3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I95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2-sided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 (2-sid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1(1.00 -2.3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P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3 (0.74 – 3.5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8 (0.94 – 2.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6 (0.92 – 1.4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P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3 (0.44 – 1.5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0 (0.94 – 1.5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bin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P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6pt;height:200.2pt;mso-wrap-distance-left:0pt;mso-wrap-distance-right:7.05pt;mso-wrap-distance-top:0pt;mso-wrap-distance-bottom:0pt;margin-top:12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276"/>
                        <w:gridCol w:w="1134"/>
                        <w:gridCol w:w="1296"/>
                        <w:gridCol w:w="2268"/>
                        <w:gridCol w:w="1276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sease sub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-allele carrier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-allele noncarrier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1,3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I95%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2-sided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 (2-sid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1(1.00 -2.3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P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3 (0.74 – 3.5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8 (0.94 – 2.3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6 (0.92 – 1.4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P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3 (0.44 – 1.5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0 (0.94 – 1.52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2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bin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P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M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eafsnit2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f the persons 13 lacked information about gender.</w:t>
      </w:r>
    </w:p>
    <w:p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ddsratio</w:t>
      </w:r>
    </w:p>
    <w:p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5 percent confidence interval</w:t>
      </w:r>
    </w:p>
    <w:p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 for males C vs G; OR for females CC and CG vs GG, ie. C-carriers vs non C-carriers.</w:t>
      </w:r>
    </w:p>
    <w:p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-values for the combined genders were calculated from the p-values of the single genders using Fisher’s method for the combination of p-valu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fsnit2">
    <w:name w:val="Listeafsnit2"/>
    <w:basedOn w:val="Normal"/>
    <w:qFormat/>
    <w:pPr>
      <w:ind w:left="720" w:hanging="0"/>
    </w:pPr>
    <w:rPr/>
  </w:style>
  <w:style w:type="paragraph" w:styleId="Listeafsnit">
    <w:name w:val="Listeafsnit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7:28:00Z</dcterms:created>
  <dc:creator>nexo</dc:creator>
  <dc:description/>
  <dc:language>en-US</dc:language>
  <cp:lastModifiedBy>nexo</cp:lastModifiedBy>
  <dcterms:modified xsi:type="dcterms:W3CDTF">2011-10-06T17:29:00Z</dcterms:modified>
  <cp:revision>3</cp:revision>
  <dc:subject/>
  <dc:title/>
</cp:coreProperties>
</file>